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50"/>
        <w:tblW w:w="9510" w:type="dxa"/>
        <w:tblLayout w:type="fixed"/>
        <w:tblLook w:val="04A0" w:firstRow="1" w:lastRow="0" w:firstColumn="1" w:lastColumn="0" w:noHBand="0" w:noVBand="1"/>
      </w:tblPr>
      <w:tblGrid>
        <w:gridCol w:w="1795"/>
        <w:gridCol w:w="3301"/>
        <w:gridCol w:w="2126"/>
        <w:gridCol w:w="2288"/>
      </w:tblGrid>
      <w:tr w:rsidR="00733EE7" w:rsidRPr="00733EE7" w:rsidTr="00733EE7">
        <w:trPr>
          <w:trHeight w:val="240"/>
        </w:trPr>
        <w:tc>
          <w:tcPr>
            <w:tcW w:w="9510" w:type="dxa"/>
            <w:gridSpan w:val="4"/>
            <w:noWrap/>
          </w:tcPr>
          <w:p w:rsidR="00733EE7" w:rsidRPr="00733EE7" w:rsidRDefault="00733EE7" w:rsidP="00733EE7">
            <w:pPr>
              <w:rPr>
                <w:lang w:val="en-AU"/>
              </w:rPr>
            </w:pPr>
            <w:r w:rsidRPr="00733EE7">
              <w:rPr>
                <w:lang w:val="en-AU"/>
              </w:rPr>
              <w:t>Table S1.  List</w:t>
            </w:r>
            <w:bookmarkStart w:id="0" w:name="_GoBack"/>
            <w:bookmarkEnd w:id="0"/>
            <w:r w:rsidRPr="00733EE7">
              <w:rPr>
                <w:lang w:val="en-AU"/>
              </w:rPr>
              <w:t xml:space="preserve"> of proteins identified in exosomes from AEC cultured under normal (control) or oxidative stress conditions (treatment).</w:t>
            </w:r>
          </w:p>
        </w:tc>
      </w:tr>
      <w:tr w:rsidR="00733EE7" w:rsidRPr="00733EE7" w:rsidTr="00733EE7">
        <w:trPr>
          <w:trHeight w:val="240"/>
        </w:trPr>
        <w:tc>
          <w:tcPr>
            <w:tcW w:w="9510" w:type="dxa"/>
            <w:gridSpan w:val="4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ntrol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D</w:t>
            </w:r>
          </w:p>
        </w:tc>
        <w:tc>
          <w:tcPr>
            <w:tcW w:w="3301" w:type="dxa"/>
            <w:noWrap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Entrez</w:t>
            </w:r>
            <w:proofErr w:type="spellEnd"/>
            <w:r w:rsidRPr="00733EE7">
              <w:rPr>
                <w:lang w:val="en-AU"/>
              </w:rPr>
              <w:t xml:space="preserve"> Gene Name</w:t>
            </w:r>
          </w:p>
        </w:tc>
        <w:tc>
          <w:tcPr>
            <w:tcW w:w="2126" w:type="dxa"/>
            <w:noWrap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ocation</w:t>
            </w:r>
          </w:p>
        </w:tc>
        <w:tc>
          <w:tcPr>
            <w:tcW w:w="2288" w:type="dxa"/>
            <w:noWrap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ype(s)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2MG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pha-2-macroglobul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CT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ctin, bet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CTN4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ctinin</w:t>
            </w:r>
            <w:proofErr w:type="spellEnd"/>
            <w:r w:rsidRPr="00733EE7">
              <w:rPr>
                <w:lang w:val="en-AU"/>
              </w:rPr>
              <w:t>, alpha 4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cription regula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TS1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DAM metallopeptidase with thrombospondin type 1 motif 1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DHX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cohol dehydrogenase 5 (class III), chi polypeptid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DK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denosine kinas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ucleus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in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FAM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fam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ET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pha fetoprote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AHH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denosylhomocysteinase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ETU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pha-2-HS-glycoprote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K1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ldo-keto</w:t>
            </w:r>
            <w:proofErr w:type="spellEnd"/>
            <w:r w:rsidRPr="00733EE7">
              <w:rPr>
                <w:lang w:val="en-AU"/>
              </w:rPr>
              <w:t xml:space="preserve"> reductase family 1, member A1 (aldehyde reductase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9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dehyde dehydrogenase 9 family member A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DO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ldolase, fructose-bisphosphate 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MY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mylase, alpha 2A (pancreatic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NX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nnexin</w:t>
            </w:r>
            <w:proofErr w:type="spellEnd"/>
            <w:r w:rsidRPr="00733EE7">
              <w:rPr>
                <w:lang w:val="en-AU"/>
              </w:rPr>
              <w:t xml:space="preserve"> A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NXA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nnexin</w:t>
            </w:r>
            <w:proofErr w:type="spellEnd"/>
            <w:r w:rsidRPr="00733EE7">
              <w:rPr>
                <w:lang w:val="en-AU"/>
              </w:rPr>
              <w:t xml:space="preserve"> A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PO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polipoprotein</w:t>
            </w:r>
            <w:proofErr w:type="spellEnd"/>
            <w:r w:rsidRPr="00733EE7">
              <w:rPr>
                <w:lang w:val="en-AU"/>
              </w:rPr>
              <w:t xml:space="preserve"> A-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PO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polipoprotein</w:t>
            </w:r>
            <w:proofErr w:type="spellEnd"/>
            <w:r w:rsidRPr="00733EE7">
              <w:rPr>
                <w:lang w:val="en-AU"/>
              </w:rPr>
              <w:t xml:space="preserve"> B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POE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polipoprotein</w:t>
            </w:r>
            <w:proofErr w:type="spellEnd"/>
            <w:r w:rsidRPr="00733EE7">
              <w:rPr>
                <w:lang w:val="en-AU"/>
              </w:rPr>
              <w:t xml:space="preserve"> 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POH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polipoprotein</w:t>
            </w:r>
            <w:proofErr w:type="spellEnd"/>
            <w:r w:rsidRPr="00733EE7">
              <w:rPr>
                <w:lang w:val="en-AU"/>
              </w:rPr>
              <w:t xml:space="preserve"> H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APOM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polipoprotein</w:t>
            </w:r>
            <w:proofErr w:type="spellEnd"/>
            <w:r w:rsidRPr="00733EE7">
              <w:rPr>
                <w:lang w:val="en-AU"/>
              </w:rPr>
              <w:t xml:space="preserve"> M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SSY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argininosuccinate</w:t>
            </w:r>
            <w:proofErr w:type="spellEnd"/>
            <w:r w:rsidRPr="00733EE7">
              <w:rPr>
                <w:lang w:val="en-AU"/>
              </w:rPr>
              <w:t xml:space="preserve"> synthase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BHMT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betaine</w:t>
            </w:r>
            <w:proofErr w:type="spellEnd"/>
            <w:r w:rsidRPr="00733EE7">
              <w:rPr>
                <w:lang w:val="en-AU"/>
              </w:rPr>
              <w:t>--homocysteine S-methyltransferas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1QT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C1q and </w:t>
            </w:r>
            <w:proofErr w:type="spellStart"/>
            <w:r w:rsidRPr="00733EE7">
              <w:rPr>
                <w:lang w:val="en-AU"/>
              </w:rPr>
              <w:t>tumor</w:t>
            </w:r>
            <w:proofErr w:type="spellEnd"/>
            <w:r w:rsidRPr="00733EE7">
              <w:rPr>
                <w:lang w:val="en-AU"/>
              </w:rPr>
              <w:t xml:space="preserve"> necrosis factor related protein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4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4B (</w:t>
            </w:r>
            <w:proofErr w:type="spellStart"/>
            <w:r w:rsidRPr="00733EE7">
              <w:rPr>
                <w:lang w:val="en-AU"/>
              </w:rPr>
              <w:t>Chido</w:t>
            </w:r>
            <w:proofErr w:type="spellEnd"/>
            <w:r w:rsidRPr="00733EE7">
              <w:rPr>
                <w:lang w:val="en-AU"/>
              </w:rPr>
              <w:t xml:space="preserve"> blood group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5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5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kin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7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7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8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8, alpha polypeptid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8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8, beta polypeptid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9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component 9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AP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CAP, </w:t>
            </w:r>
            <w:proofErr w:type="spellStart"/>
            <w:r w:rsidRPr="00733EE7">
              <w:rPr>
                <w:lang w:val="en-AU"/>
              </w:rPr>
              <w:t>adenylate</w:t>
            </w:r>
            <w:proofErr w:type="spellEnd"/>
            <w:r w:rsidRPr="00733EE7">
              <w:rPr>
                <w:lang w:val="en-AU"/>
              </w:rPr>
              <w:t xml:space="preserve"> cyclase-associated protein 1 (yeast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CD80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iled-coil domain containing 80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ucleus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D109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D109 molecul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ADH5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adherin 5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FAI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lement factor 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F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cofilin</w:t>
            </w:r>
            <w:proofErr w:type="spellEnd"/>
            <w:r w:rsidRPr="00733EE7">
              <w:rPr>
                <w:lang w:val="en-AU"/>
              </w:rPr>
              <w:t xml:space="preserve"> 1 (non-muscle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ucleus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HI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chitinase</w:t>
            </w:r>
            <w:proofErr w:type="spellEnd"/>
            <w:r w:rsidRPr="00733EE7">
              <w:rPr>
                <w:lang w:val="en-AU"/>
              </w:rPr>
              <w:t>, acidic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LC1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-type lectin domain family 11 member 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rowth fac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ET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-type lectin domain family 3 member B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LUS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cluster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NTN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contact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A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X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COB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XI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1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I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1A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I, alpha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2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II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3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III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5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V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6A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VI, alph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6A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llagen, type VI, alpha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M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cartilage </w:t>
            </w:r>
            <w:proofErr w:type="spellStart"/>
            <w:r w:rsidRPr="00733EE7">
              <w:rPr>
                <w:lang w:val="en-AU"/>
              </w:rPr>
              <w:t>oligomeric</w:t>
            </w:r>
            <w:proofErr w:type="spellEnd"/>
            <w:r w:rsidRPr="00733EE7">
              <w:rPr>
                <w:lang w:val="en-AU"/>
              </w:rPr>
              <w:t xml:space="preserve"> matrix prote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R1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coronin</w:t>
            </w:r>
            <w:proofErr w:type="spellEnd"/>
            <w:r w:rsidRPr="00733EE7">
              <w:rPr>
                <w:lang w:val="en-AU"/>
              </w:rPr>
              <w:t xml:space="preserve"> 1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ERU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ceruloplasmin</w:t>
            </w:r>
            <w:proofErr w:type="spellEnd"/>
            <w:r w:rsidRPr="00733EE7">
              <w:rPr>
                <w:lang w:val="en-AU"/>
              </w:rPr>
              <w:t xml:space="preserve"> (</w:t>
            </w:r>
            <w:proofErr w:type="spellStart"/>
            <w:r w:rsidRPr="00733EE7">
              <w:rPr>
                <w:lang w:val="en-AU"/>
              </w:rPr>
              <w:t>ferroxidase</w:t>
            </w:r>
            <w:proofErr w:type="spellEnd"/>
            <w:r w:rsidRPr="00733EE7">
              <w:rPr>
                <w:lang w:val="en-AU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BP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arboxypeptidase N subunit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DYH8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dynein, </w:t>
            </w:r>
            <w:proofErr w:type="spellStart"/>
            <w:r w:rsidRPr="00733EE7">
              <w:rPr>
                <w:lang w:val="en-AU"/>
              </w:rPr>
              <w:t>axonemal</w:t>
            </w:r>
            <w:proofErr w:type="spellEnd"/>
            <w:r w:rsidRPr="00733EE7">
              <w:rPr>
                <w:lang w:val="en-AU"/>
              </w:rPr>
              <w:t>, heavy chain 8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DES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desmoplak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F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ukaryotic translation elongation factor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lation regula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BLN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EGF containing </w:t>
            </w:r>
            <w:proofErr w:type="spellStart"/>
            <w:r w:rsidRPr="00733EE7">
              <w:rPr>
                <w:lang w:val="en-AU"/>
              </w:rPr>
              <w:t>fibulin</w:t>
            </w:r>
            <w:proofErr w:type="spellEnd"/>
            <w:r w:rsidRPr="00733EE7">
              <w:rPr>
                <w:lang w:val="en-AU"/>
              </w:rPr>
              <w:t>-like extracellular matrix protein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F4A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ukaryotic translation initiation factor 4A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lation regula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O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enolase</w:t>
            </w:r>
            <w:proofErr w:type="spellEnd"/>
            <w:r w:rsidRPr="00733EE7">
              <w:rPr>
                <w:lang w:val="en-AU"/>
              </w:rPr>
              <w:t xml:space="preserve"> 1, (alpha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ZRI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ezr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A10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agulation factor X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A1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agulation factor X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13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agulation factor XIII, A1 polypeptid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HR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agulation factor II, thromb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A5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oagulation factor V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EPR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broblast activation protein alph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FBLN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fibul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BN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fibrill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URP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fermitin</w:t>
            </w:r>
            <w:proofErr w:type="spellEnd"/>
            <w:r w:rsidRPr="00733EE7">
              <w:rPr>
                <w:lang w:val="en-AU"/>
              </w:rPr>
              <w:t xml:space="preserve"> family member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B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brinogen beta cha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BG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brinogen gamma cha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LN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filamin</w:t>
            </w:r>
            <w:proofErr w:type="spellEnd"/>
            <w:r w:rsidRPr="00733EE7">
              <w:rPr>
                <w:lang w:val="en-AU"/>
              </w:rPr>
              <w:t xml:space="preserve"> 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MOD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fibromodul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NC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fibronectin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3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lyceraldehyde-3-phosphate dehydrogenas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TD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roup-specific component (vitamin D binding protein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PX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lutathione peroxidase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ELS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gelsol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STA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lutathione S-transferase alpha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BD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hemoglobin</w:t>
            </w:r>
            <w:proofErr w:type="spellEnd"/>
            <w:r w:rsidRPr="00733EE7">
              <w:rPr>
                <w:lang w:val="en-AU"/>
              </w:rPr>
              <w:t xml:space="preserve"> subunit delt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GD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homogentisate</w:t>
            </w:r>
            <w:proofErr w:type="spellEnd"/>
            <w:r w:rsidRPr="00733EE7">
              <w:rPr>
                <w:lang w:val="en-AU"/>
              </w:rPr>
              <w:t xml:space="preserve"> 1,2-dioxygenas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GF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GF activator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OR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horner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SP7C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eat shock protein family A (Hsp70) member 8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PRI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sulin like growth factor 2 receptor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membrane recep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BP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sulin like growth factor binding protein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BP7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sulin like growth factor binding protein 7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TIH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ter-alpha-trypsin inhibitor heavy chain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TIH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ter-alpha-trypsin inhibitor heavy chain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ITIH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ter-alpha-trypsin inhibitor heavy chain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TIH4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inter-alpha-trypsin inhibitor heavy chain family member 4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K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junction </w:t>
            </w:r>
            <w:proofErr w:type="spellStart"/>
            <w:r w:rsidRPr="00733EE7">
              <w:rPr>
                <w:lang w:val="en-AU"/>
              </w:rPr>
              <w:t>plakoglob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LKB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kallikrein</w:t>
            </w:r>
            <w:proofErr w:type="spellEnd"/>
            <w:r w:rsidRPr="00733EE7">
              <w:rPr>
                <w:lang w:val="en-AU"/>
              </w:rPr>
              <w:t xml:space="preserve"> B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PR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keratinocyte </w:t>
            </w:r>
            <w:proofErr w:type="spellStart"/>
            <w:r w:rsidRPr="00733EE7">
              <w:rPr>
                <w:lang w:val="en-AU"/>
              </w:rPr>
              <w:t>proline</w:t>
            </w:r>
            <w:proofErr w:type="spellEnd"/>
            <w:r w:rsidRPr="00733EE7">
              <w:rPr>
                <w:lang w:val="en-AU"/>
              </w:rPr>
              <w:t>-rich prote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2C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eratin 1, type I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1C9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eratin 9, type 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AMA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laminin</w:t>
            </w:r>
            <w:proofErr w:type="spellEnd"/>
            <w:r w:rsidRPr="00733EE7">
              <w:rPr>
                <w:lang w:val="en-AU"/>
              </w:rPr>
              <w:t xml:space="preserve"> subunit alpha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AMB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laminin</w:t>
            </w:r>
            <w:proofErr w:type="spellEnd"/>
            <w:r w:rsidRPr="00733EE7">
              <w:rPr>
                <w:lang w:val="en-AU"/>
              </w:rPr>
              <w:t xml:space="preserve"> subunit beta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AMB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laminin</w:t>
            </w:r>
            <w:proofErr w:type="spellEnd"/>
            <w:r w:rsidRPr="00733EE7">
              <w:rPr>
                <w:lang w:val="en-AU"/>
              </w:rPr>
              <w:t xml:space="preserve"> subunit beta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AMC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laminin</w:t>
            </w:r>
            <w:proofErr w:type="spellEnd"/>
            <w:r w:rsidRPr="00733EE7">
              <w:rPr>
                <w:lang w:val="en-AU"/>
              </w:rPr>
              <w:t xml:space="preserve"> subunit gamma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DH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actate dehydrogenase 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DH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actate dehydrogenase B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RP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DL receptor related protein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membrane recep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FL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lactotransferr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UM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lumica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YSC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lysozym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ASP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mannan</w:t>
            </w:r>
            <w:proofErr w:type="spellEnd"/>
            <w:r w:rsidRPr="00733EE7">
              <w:rPr>
                <w:lang w:val="en-AU"/>
              </w:rPr>
              <w:t>-binding lectin serine peptidase 1 (C4/C2 activating component of Ra-reactive factor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AOX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alic enzyme 1, NADP(+)-dependent, cytosolic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MP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atrix metallopeptidase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RC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annose receptor, C type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membrane recep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GFL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acrophage stimulating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rowth fac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CAM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eural cell adhesion molecule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NELL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eural EGFL like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EO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neogen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cription regula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MIME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osteoglyc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growth fac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ARV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arvin</w:t>
            </w:r>
            <w:proofErr w:type="spellEnd"/>
            <w:r w:rsidRPr="00733EE7">
              <w:rPr>
                <w:lang w:val="en-AU"/>
              </w:rPr>
              <w:t xml:space="preserve"> alph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COC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rocollagen C-</w:t>
            </w:r>
            <w:proofErr w:type="spellStart"/>
            <w:r w:rsidRPr="00733EE7">
              <w:rPr>
                <w:lang w:val="en-AU"/>
              </w:rPr>
              <w:t>endopeptidase</w:t>
            </w:r>
            <w:proofErr w:type="spellEnd"/>
            <w:r w:rsidRPr="00733EE7">
              <w:rPr>
                <w:lang w:val="en-AU"/>
              </w:rPr>
              <w:t xml:space="preserve"> enhancer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ROF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rofil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GK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hosphoglycerate kinase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in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GM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hosphoglucomutase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PYM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yruvate kinase, muscl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in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M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inoge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ptid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ST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lastin</w:t>
            </w:r>
            <w:proofErr w:type="spellEnd"/>
            <w:r w:rsidRPr="00733EE7">
              <w:rPr>
                <w:lang w:val="en-AU"/>
              </w:rPr>
              <w:t xml:space="preserve">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T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hospholipid transfer prote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OST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eriostin</w:t>
            </w:r>
            <w:proofErr w:type="spellEnd"/>
            <w:r w:rsidRPr="00733EE7">
              <w:rPr>
                <w:lang w:val="en-AU"/>
              </w:rPr>
              <w:t>, osteoblast specific factor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PIA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eptidylprolyl</w:t>
            </w:r>
            <w:proofErr w:type="spellEnd"/>
            <w:r w:rsidRPr="00733EE7">
              <w:rPr>
                <w:lang w:val="en-AU"/>
              </w:rPr>
              <w:t xml:space="preserve"> isomerase 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ROS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rotein S (alpha)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YG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phosphorylase</w:t>
            </w:r>
            <w:proofErr w:type="spellEnd"/>
            <w:r w:rsidRPr="00733EE7">
              <w:rPr>
                <w:lang w:val="en-AU"/>
              </w:rPr>
              <w:t>, glycogen; bra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Z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regnancy-zone prote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QSOX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quiescin</w:t>
            </w:r>
            <w:proofErr w:type="spellEnd"/>
            <w:r w:rsidRPr="00733EE7">
              <w:rPr>
                <w:lang w:val="en-AU"/>
              </w:rPr>
              <w:t xml:space="preserve"> sulfhydryl oxidase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RAB8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RAB8B, member RAS oncogene family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RET4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retinol binding protein 4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RG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regucalc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ucleus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10A8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100 calcium binding protein A8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ZPI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A (alpha-1 </w:t>
            </w:r>
            <w:proofErr w:type="spellStart"/>
            <w:r w:rsidRPr="00733EE7">
              <w:rPr>
                <w:lang w:val="en-AU"/>
              </w:rPr>
              <w:t>antiproteinase</w:t>
            </w:r>
            <w:proofErr w:type="spellEnd"/>
            <w:r w:rsidRPr="00733EE7">
              <w:rPr>
                <w:lang w:val="en-AU"/>
              </w:rPr>
              <w:t>, antitrypsin), member 10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IPS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A (alpha-1 </w:t>
            </w:r>
            <w:proofErr w:type="spellStart"/>
            <w:r w:rsidRPr="00733EE7">
              <w:rPr>
                <w:lang w:val="en-AU"/>
              </w:rPr>
              <w:t>antiproteinase</w:t>
            </w:r>
            <w:proofErr w:type="spellEnd"/>
            <w:r w:rsidRPr="00733EE7">
              <w:rPr>
                <w:lang w:val="en-AU"/>
              </w:rPr>
              <w:t>, antitrypsin), member 5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HBG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A (alpha-1 </w:t>
            </w:r>
            <w:proofErr w:type="spellStart"/>
            <w:r w:rsidRPr="00733EE7">
              <w:rPr>
                <w:lang w:val="en-AU"/>
              </w:rPr>
              <w:t>antiproteinase</w:t>
            </w:r>
            <w:proofErr w:type="spellEnd"/>
            <w:r w:rsidRPr="00733EE7">
              <w:rPr>
                <w:lang w:val="en-AU"/>
              </w:rPr>
              <w:t>, antitrypsin), member 7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NT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C (</w:t>
            </w:r>
            <w:proofErr w:type="spellStart"/>
            <w:r w:rsidRPr="00733EE7">
              <w:rPr>
                <w:lang w:val="en-AU"/>
              </w:rPr>
              <w:t>antithrombin</w:t>
            </w:r>
            <w:proofErr w:type="spellEnd"/>
            <w:r w:rsidRPr="00733EE7">
              <w:rPr>
                <w:lang w:val="en-AU"/>
              </w:rPr>
              <w:t>), member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HEP2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D (heparin cofactor), member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AI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E (nexin, plasminogen activator inhibitor type 1), member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EDF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F (alpha-2 </w:t>
            </w:r>
            <w:proofErr w:type="spellStart"/>
            <w:r w:rsidRPr="00733EE7">
              <w:rPr>
                <w:lang w:val="en-AU"/>
              </w:rPr>
              <w:t>antiplasmin</w:t>
            </w:r>
            <w:proofErr w:type="spellEnd"/>
            <w:r w:rsidRPr="00733EE7">
              <w:rPr>
                <w:lang w:val="en-AU"/>
              </w:rPr>
              <w:t>, pigment epithelium derived factor), member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A2AP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serpin</w:t>
            </w:r>
            <w:proofErr w:type="spellEnd"/>
            <w:r w:rsidRPr="00733EE7">
              <w:rPr>
                <w:lang w:val="en-AU"/>
              </w:rPr>
              <w:t xml:space="preserve"> peptidase inhibitor, clade F (alpha-2 </w:t>
            </w:r>
            <w:proofErr w:type="spellStart"/>
            <w:r w:rsidRPr="00733EE7">
              <w:rPr>
                <w:lang w:val="en-AU"/>
              </w:rPr>
              <w:t>antiplasmin</w:t>
            </w:r>
            <w:proofErr w:type="spellEnd"/>
            <w:r w:rsidRPr="00733EE7">
              <w:rPr>
                <w:lang w:val="en-AU"/>
              </w:rPr>
              <w:t>, pigment epithelium derived factor), member 2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HBG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ex hormone-binding globul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PRR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small </w:t>
            </w:r>
            <w:proofErr w:type="spellStart"/>
            <w:r w:rsidRPr="00733EE7">
              <w:rPr>
                <w:lang w:val="en-AU"/>
              </w:rPr>
              <w:t>proline</w:t>
            </w:r>
            <w:proofErr w:type="spellEnd"/>
            <w:r w:rsidRPr="00733EE7">
              <w:rPr>
                <w:lang w:val="en-AU"/>
              </w:rPr>
              <w:t>-rich protein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T1E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sulfotransferase family 1E member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FE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ferr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port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HYG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hyroglobul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BGH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forming growth factor beta induced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SP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hrombospondin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SP4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hrombospondin 4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IMP3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IMP metallopeptidase inhibitor 3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LN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tal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ITIN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tit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kinas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lastRenderedPageBreak/>
              <w:t>TBA1B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ubulin alpha 1b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BB5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ubulin beta class 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BB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ubulin beta 1 class VI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UGDH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UDP-glucose 6-dehydrogenase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Nucleus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CAM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ascular cell adhesion molecule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ransmembrane recepto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INC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inculi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NN1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vanin</w:t>
            </w:r>
            <w:proofErr w:type="spellEnd"/>
            <w:r w:rsidRPr="00733EE7">
              <w:rPr>
                <w:lang w:val="en-AU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Plasma Membran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TNC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proofErr w:type="spellStart"/>
            <w:r w:rsidRPr="00733EE7">
              <w:rPr>
                <w:lang w:val="en-AU"/>
              </w:rPr>
              <w:t>vitronectin</w:t>
            </w:r>
            <w:proofErr w:type="spellEnd"/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VWF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 xml:space="preserve">von </w:t>
            </w:r>
            <w:proofErr w:type="spellStart"/>
            <w:r w:rsidRPr="00733EE7">
              <w:rPr>
                <w:lang w:val="en-AU"/>
              </w:rPr>
              <w:t>Willebrand</w:t>
            </w:r>
            <w:proofErr w:type="spellEnd"/>
            <w:r w:rsidRPr="00733EE7">
              <w:rPr>
                <w:lang w:val="en-AU"/>
              </w:rPr>
              <w:t xml:space="preserve"> factor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xtracellular Space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1433E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yrosine 3-monooxygenase/tryptophan 5-monooxygenase activation protein, epsilon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other</w:t>
            </w:r>
          </w:p>
        </w:tc>
      </w:tr>
      <w:tr w:rsidR="00733EE7" w:rsidRPr="00733EE7" w:rsidTr="00733EE7">
        <w:trPr>
          <w:trHeight w:val="240"/>
        </w:trPr>
        <w:tc>
          <w:tcPr>
            <w:tcW w:w="1795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1433Z_HUMAN</w:t>
            </w:r>
          </w:p>
        </w:tc>
        <w:tc>
          <w:tcPr>
            <w:tcW w:w="3301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tyrosine 3-monooxygenase/tryptophan 5-monooxygenase activation protein, zeta</w:t>
            </w:r>
          </w:p>
        </w:tc>
        <w:tc>
          <w:tcPr>
            <w:tcW w:w="2126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Cytoplasm</w:t>
            </w:r>
          </w:p>
        </w:tc>
        <w:tc>
          <w:tcPr>
            <w:tcW w:w="2288" w:type="dxa"/>
            <w:noWrap/>
            <w:hideMark/>
          </w:tcPr>
          <w:p w:rsidR="00733EE7" w:rsidRPr="00733EE7" w:rsidRDefault="00733EE7" w:rsidP="00733EE7">
            <w:pPr>
              <w:spacing w:after="160" w:line="259" w:lineRule="auto"/>
              <w:rPr>
                <w:lang w:val="en-AU"/>
              </w:rPr>
            </w:pPr>
            <w:r w:rsidRPr="00733EE7">
              <w:rPr>
                <w:lang w:val="en-AU"/>
              </w:rPr>
              <w:t>enzyme</w:t>
            </w:r>
          </w:p>
        </w:tc>
      </w:tr>
    </w:tbl>
    <w:p w:rsidR="001C1832" w:rsidRDefault="001C1832"/>
    <w:p w:rsidR="00DF5019" w:rsidRDefault="00DF5019"/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2126"/>
        <w:gridCol w:w="2268"/>
      </w:tblGrid>
      <w:tr w:rsidR="00DF5019" w:rsidRPr="00A0334A" w:rsidTr="00085F7E">
        <w:trPr>
          <w:trHeight w:val="240"/>
        </w:trPr>
        <w:tc>
          <w:tcPr>
            <w:tcW w:w="9464" w:type="dxa"/>
            <w:gridSpan w:val="4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b/>
                <w:lang w:val="en-AU"/>
              </w:rPr>
            </w:pPr>
            <w:r w:rsidRPr="00A0334A">
              <w:rPr>
                <w:rFonts w:eastAsia="Times New Roman" w:cs="Arial"/>
                <w:b/>
                <w:lang w:val="en-AU"/>
              </w:rPr>
              <w:t>Treatment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b/>
                <w:lang w:val="en-AU"/>
              </w:rPr>
            </w:pPr>
            <w:r w:rsidRPr="00A0334A">
              <w:rPr>
                <w:rFonts w:eastAsia="Times New Roman" w:cs="Arial"/>
                <w:b/>
                <w:lang w:val="en-AU"/>
              </w:rPr>
              <w:t>ID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b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b/>
                <w:lang w:val="en-AU"/>
              </w:rPr>
              <w:t>Entrez</w:t>
            </w:r>
            <w:proofErr w:type="spellEnd"/>
            <w:r w:rsidRPr="00A0334A">
              <w:rPr>
                <w:rFonts w:eastAsia="Times New Roman" w:cs="Arial"/>
                <w:b/>
                <w:lang w:val="en-AU"/>
              </w:rPr>
              <w:t xml:space="preserve"> Gene Nam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b/>
                <w:lang w:val="en-AU"/>
              </w:rPr>
            </w:pPr>
            <w:r w:rsidRPr="00A0334A">
              <w:rPr>
                <w:rFonts w:eastAsia="Times New Roman" w:cs="Arial"/>
                <w:b/>
                <w:lang w:val="en-AU"/>
              </w:rPr>
              <w:t>Location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b/>
                <w:lang w:val="en-AU"/>
              </w:rPr>
            </w:pPr>
            <w:r w:rsidRPr="00A0334A">
              <w:rPr>
                <w:rFonts w:eastAsia="Times New Roman" w:cs="Arial"/>
                <w:b/>
                <w:lang w:val="en-AU"/>
              </w:rPr>
              <w:t>Type(s)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2MG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pha-2-macroglobul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CES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cetylcholinesterase (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Yt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blood group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CT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ctin, bet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CTN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ct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cription regula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CTN4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ct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alpha 4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cription regula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TS1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DAM metallopeptidase with thrombospondin type 1 motif 1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DHX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cohol dehydrogenase 5 (class III), chi polypeptid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FAM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fam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ET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pha feto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SAHH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denosylhomocysteinase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ETU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pha-2-HS-glyco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lastRenderedPageBreak/>
              <w:t>AL9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dehyde dehydrogenase 9 family member A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DO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ldolase, fructose-bisphosphate 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MY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mylase, alpha 2A (pancreatic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NX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nnex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A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NXA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nnex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A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OC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mine oxidase, copper containing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PO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polipoprot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A-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POA4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polipoprot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A-IV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PO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polipoprot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POE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polipoprot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POH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polipoprot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H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POM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apolipoprot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M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BHMT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betain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--homocysteine S-methyltransferas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IMB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benzodiazepine receptor (peripheral) associated prote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R06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hromosome 18 open reading frame 6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1QT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C1q and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tumor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necrosis factor related protein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4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4B (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Chido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blood group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5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5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kin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7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7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8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8, alpha polypeptid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8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8, beta polypeptid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9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component 9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AB39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alcium binding protein 39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AP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CAP,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denylat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cyclase-associated protein 1 (yeast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CD80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iled-coil domain containing 80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ucleus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D109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D109 molecul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ADH6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adherin 6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FA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factor 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FAI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lement factor 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F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cofil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 (non-muscle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ucleus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lastRenderedPageBreak/>
              <w:t>CHI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chitin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acidic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LC1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-type lectin domain family 11 member 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rowth fac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ET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-type lectin domain family 3 member 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LUS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cluster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NDP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CNDP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dipeptid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2 (metallopeptidase M20 family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NTN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contact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A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X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1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I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1A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I, alpha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2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II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3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III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5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V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6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VI,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6A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llagen, type VI, alpha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M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cartilage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oligomeric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matrix 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R1C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coro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C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ERU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ceruloplasm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(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ferroxid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BP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arboxypeptidase N subunit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DPYS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dihydropyrimidinase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F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ukaryotic translation elongation factor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lation regula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BLN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EGF containing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fibul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-like extracellular matrix prote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F4A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ukaryotic translation initiation factor 4A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lation regula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O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enol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, (alpha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ZRI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ezr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A10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agulation factor X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A1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agulation factor X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13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agulation factor XIII, A1 polypeptid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HR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agulation factor II, thromb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A5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oagulation factor V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SEPR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broblast activation protein alph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lastRenderedPageBreak/>
              <w:t>FBLN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fibul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BN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fibrill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B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brinogen beta cha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BG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brinogen gamma cha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L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filaggr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LA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filaggr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family member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LN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filam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NC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fibronect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3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lyceraldehyde-3-phosphate dehydrogenas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VTD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roup-specific component (vitamin D binding protein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DI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DP dissociation inhibitor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PX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lutathione peroxidase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ELS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gelsol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STM5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lutathione S-transferase mu 5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BD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hemoglob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bunit delt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GF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GF activato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S90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eat shock protein 90kDa alpha family class B member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SP7C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eat shock protein family A (Hsp70) member 8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GF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sulin like growth factor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rowth fac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PRI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sulin like growth factor 2 recepto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membrane recep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BP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sulin like growth factor binding protein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TA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tegrin subunit alpha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membrane recep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TIH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ter-alpha-trypsin inhibitor heavy cha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TIH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ter-alpha-trypsin inhibitor heavy chain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TIH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ter-alpha-trypsin inhibitor heavy chain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TIH4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nter-alpha-trypsin inhibitor heavy chain family member 4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K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junction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plakoglob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LKB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kallikre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B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2C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eratin 1, type I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1C9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eratin 9, type 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AMA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am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bunit alpha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AMB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am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bunit bet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lastRenderedPageBreak/>
              <w:t>LAMB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am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bunit beta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AMC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am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bunit gamm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AMC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ami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bunit gamma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DH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actate dehydrogenase 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DH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actate dehydrogenase 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RP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DL receptor related prote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membrane recep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FL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actotransferr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LUM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lumica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ASP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manna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-binding lectin serine peptidase 1 (C4/C2 activating component of Ra-reactive factor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MP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atrix metallopeptidase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RC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annose receptor, C type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membrane recep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HGFL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acrophage stimulating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rowth fac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YH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yosin, heavy chain 2, skeletal muscle, adult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EO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neogen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cription regula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DK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ME/NM23 nucleoside diphosphate kinase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ucleus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in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MIME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osteoglyc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growth facto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CLO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piccolo presynaptic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cytomatrix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COC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ocollagen C-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endopeptid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enhance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FKAL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hosphofructokinase, live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in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GK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hosphoglycerate kinase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in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GM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phosphoglucomut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PYM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yruvate kinase, muscl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in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AF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hospholipase A2 group VI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M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inoge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ST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plast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T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hospholipid transfer 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VA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lemma vesicle associated 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OST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periost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osteoblast specific facto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PI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peptidylprolyl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isomerase 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PI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peptidylprolyl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isomerase 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DX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roxiredox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DX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roxiredoxin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SA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oteasome subunit alpha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lastRenderedPageBreak/>
              <w:t>PSA4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oteasome subunit alpha 4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SA6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oteasome subunit alpha 6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SA7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oteasome subunit alpha 7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ptid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SMD5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oteasome 26S subunit, non-ATPase 5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YGL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phosphoryl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glycogen, live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Z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regnancy-zone prote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QSOX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quiesc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sulfhydryl oxidase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AB8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AB8B, member RAS oncogene family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A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AN, member RAS oncogene family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ucleus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AP1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AP1B, member of RAS oncogene family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ET4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etinol binding protein 4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G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regucalc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ucleus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S10A7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S100 calcium binding protein A7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S10A9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S100 calcium binding protein A9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ZPI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A (alpha-1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ntiprotein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antitrypsin), member 10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IPS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A (alpha-1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ntiprotein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antitrypsin), member 5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HBG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A (alpha-1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ntiproteinase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antitrypsin), member 7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NT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C (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ntithromb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), member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AI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E (nexin, plasminogen activator inhibitor type 1), member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EDF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F (alpha-2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ntiplasm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pigment epithelium derived factor), member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A2AP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serp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peptidase inhibitor, clade F (alpha-2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antiplasm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>, pigment epithelium derived factor), member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AGL2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transgel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2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FE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ferr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FR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ferrin recepto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port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HYG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hyroglobul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BGH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ansforming growth factor beta induced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SP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hrombospond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lastRenderedPageBreak/>
              <w:t>TSP4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hrombospondin 4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IMP3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IMP metallopeptidase inhibitor 3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LN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talin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ENX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enascin X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PM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ropomyosin 1 (alpha)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ITIN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tit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kinas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BA1B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ubulin alpha 1b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BA4A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ubulin alpha 4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BB5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ubulin beta class 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BB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ubulin beta 1 class VI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RL40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ubiquitin A-52 residue ribosomal protein fusion product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UGDH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UDP-glucose 6-dehydrogenase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Nucleus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VINC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vinculi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Plasma Membran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VTNC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proofErr w:type="spellStart"/>
            <w:r w:rsidRPr="00A0334A">
              <w:rPr>
                <w:rFonts w:eastAsia="Times New Roman" w:cs="Arial"/>
                <w:lang w:val="en-AU"/>
              </w:rPr>
              <w:t>vitronectin</w:t>
            </w:r>
            <w:proofErr w:type="spellEnd"/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VWF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 xml:space="preserve">von </w:t>
            </w:r>
            <w:proofErr w:type="spellStart"/>
            <w:r w:rsidRPr="00A0334A">
              <w:rPr>
                <w:rFonts w:eastAsia="Times New Roman" w:cs="Arial"/>
                <w:lang w:val="en-AU"/>
              </w:rPr>
              <w:t>Willebrand</w:t>
            </w:r>
            <w:proofErr w:type="spellEnd"/>
            <w:r w:rsidRPr="00A0334A">
              <w:rPr>
                <w:rFonts w:eastAsia="Times New Roman" w:cs="Arial"/>
                <w:lang w:val="en-AU"/>
              </w:rPr>
              <w:t xml:space="preserve"> factor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WDR1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WD repeat domain 1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xtracellular Space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1433E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yrosine 3-monooxygenase/tryptophan 5-monooxygenase activation protein, epsilon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1433T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yrosine 3-monooxygenase/tryptophan 5-monooxygenase activation protein, thet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other</w:t>
            </w:r>
          </w:p>
        </w:tc>
      </w:tr>
      <w:tr w:rsidR="00DF5019" w:rsidRPr="00A0334A" w:rsidTr="00085F7E">
        <w:trPr>
          <w:trHeight w:val="240"/>
        </w:trPr>
        <w:tc>
          <w:tcPr>
            <w:tcW w:w="16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1433Z_HUMAN</w:t>
            </w:r>
          </w:p>
        </w:tc>
        <w:tc>
          <w:tcPr>
            <w:tcW w:w="3402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tyrosine 3-monooxygenase/tryptophan 5-monooxygenase activation protein, zeta</w:t>
            </w:r>
          </w:p>
        </w:tc>
        <w:tc>
          <w:tcPr>
            <w:tcW w:w="2126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Cytoplasm</w:t>
            </w:r>
          </w:p>
        </w:tc>
        <w:tc>
          <w:tcPr>
            <w:tcW w:w="2268" w:type="dxa"/>
            <w:noWrap/>
          </w:tcPr>
          <w:p w:rsidR="00DF5019" w:rsidRPr="00A0334A" w:rsidRDefault="00DF5019" w:rsidP="00085F7E">
            <w:pPr>
              <w:rPr>
                <w:rFonts w:eastAsia="Times New Roman" w:cs="Arial"/>
                <w:lang w:val="en-AU"/>
              </w:rPr>
            </w:pPr>
            <w:r w:rsidRPr="00A0334A">
              <w:rPr>
                <w:rFonts w:eastAsia="Times New Roman" w:cs="Arial"/>
                <w:lang w:val="en-AU"/>
              </w:rPr>
              <w:t>enzyme</w:t>
            </w:r>
          </w:p>
        </w:tc>
      </w:tr>
    </w:tbl>
    <w:p w:rsidR="00DF5019" w:rsidRDefault="00DF5019"/>
    <w:sectPr w:rsidR="00DF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4650E"/>
    <w:multiLevelType w:val="hybridMultilevel"/>
    <w:tmpl w:val="48DC7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620"/>
    <w:multiLevelType w:val="hybridMultilevel"/>
    <w:tmpl w:val="24900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501B18"/>
    <w:multiLevelType w:val="hybridMultilevel"/>
    <w:tmpl w:val="D128723E"/>
    <w:lvl w:ilvl="0" w:tplc="74AA0EA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EE7"/>
    <w:rsid w:val="001C1832"/>
    <w:rsid w:val="006253F5"/>
    <w:rsid w:val="00733EE7"/>
    <w:rsid w:val="00D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1913C-3D4A-4F17-A0AE-D0B7B00A4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3EE7"/>
    <w:pPr>
      <w:spacing w:after="200" w:line="276" w:lineRule="auto"/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33E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EE7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EE7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3E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EE7"/>
    <w:pPr>
      <w:spacing w:after="200" w:line="276" w:lineRule="auto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EE7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EE7"/>
    <w:rPr>
      <w:rFonts w:eastAsiaTheme="minorEastAsia"/>
      <w:b/>
      <w:bCs/>
    </w:rPr>
  </w:style>
  <w:style w:type="character" w:customStyle="1" w:styleId="current-selection">
    <w:name w:val="current-selection"/>
    <w:basedOn w:val="DefaultParagraphFont"/>
    <w:rsid w:val="00733EE7"/>
  </w:style>
  <w:style w:type="character" w:customStyle="1" w:styleId="a">
    <w:name w:val="_"/>
    <w:basedOn w:val="DefaultParagraphFont"/>
    <w:rsid w:val="00733EE7"/>
  </w:style>
  <w:style w:type="character" w:customStyle="1" w:styleId="ff7">
    <w:name w:val="ff7"/>
    <w:basedOn w:val="DefaultParagraphFont"/>
    <w:rsid w:val="00733EE7"/>
  </w:style>
  <w:style w:type="paragraph" w:styleId="NormalWeb">
    <w:name w:val="Normal (Web)"/>
    <w:basedOn w:val="Normal"/>
    <w:uiPriority w:val="99"/>
    <w:semiHidden/>
    <w:unhideWhenUsed/>
    <w:rsid w:val="00733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3EE7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733EE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33EE7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733EE7"/>
    <w:rPr>
      <w:rFonts w:eastAsiaTheme="minorEastAsia"/>
    </w:rPr>
  </w:style>
  <w:style w:type="paragraph" w:styleId="NoSpacing">
    <w:name w:val="No Spacing"/>
    <w:link w:val="NoSpacingChar"/>
    <w:uiPriority w:val="1"/>
    <w:qFormat/>
    <w:rsid w:val="00733EE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33EE7"/>
    <w:rPr>
      <w:rFonts w:eastAsiaTheme="minorEastAsia"/>
    </w:rPr>
  </w:style>
  <w:style w:type="paragraph" w:styleId="Revision">
    <w:name w:val="Revision"/>
    <w:hidden/>
    <w:uiPriority w:val="99"/>
    <w:semiHidden/>
    <w:rsid w:val="00733EE7"/>
    <w:pPr>
      <w:spacing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733EE7"/>
    <w:rPr>
      <w:color w:val="800080"/>
      <w:u w:val="single"/>
    </w:rPr>
  </w:style>
  <w:style w:type="character" w:customStyle="1" w:styleId="nochildren">
    <w:name w:val="nochildren"/>
    <w:basedOn w:val="DefaultParagraphFont"/>
    <w:rsid w:val="00733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490</Words>
  <Characters>19893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3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Ramkumar</dc:creator>
  <cp:keywords/>
  <dc:description/>
  <cp:lastModifiedBy>Menon, Ramkumar</cp:lastModifiedBy>
  <cp:revision>2</cp:revision>
  <dcterms:created xsi:type="dcterms:W3CDTF">2016-05-18T18:59:00Z</dcterms:created>
  <dcterms:modified xsi:type="dcterms:W3CDTF">2016-05-18T19:17:00Z</dcterms:modified>
</cp:coreProperties>
</file>